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t xml:space="preserve">Supplementary Material 1. </w:t>
      </w:r>
      <w:r>
        <w:rPr>
          <w:rFonts w:cs="Times New Roman" w:ascii="Times New Roman" w:hAnsi="Times New Roman"/>
          <w:sz w:val="15"/>
          <w:szCs w:val="15"/>
        </w:rPr>
        <w:t>List of excluded references and reasons for exclusion.</w:t>
      </w:r>
    </w:p>
    <w:tbl>
      <w:tblPr>
        <w:tblW w:w="11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8790"/>
        <w:gridCol w:w="1660"/>
      </w:tblGrid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</w:t>
            </w:r>
          </w:p>
        </w:tc>
        <w:tc>
          <w:tcPr>
            <w:tcW w:w="8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erence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ason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Wang A, Wang J, Wang Y, Y J. Value of high-b-value Diffusion-weighted Imaging in the Differential Diagnosis of Prostate Cancer and Prostatitis. Chin J Med Imaging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: 887-889.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mple size&lt;3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8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lvin SD, Cason DE, Galgano SJ, Triche BL, Gordetsky J, Rais BS, et al. Fusion of high B-value diffusion-weighted and T2-weighted MR images increases sensitivity for identification of extraprostatic disease in prostate cancer. Clin Imag. (2020) 68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pMRI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8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X. Application value of high B value DWI scan combined with dynamic contrast-enhanced MRI in diagnosis of prostate cancer. China Modern Pharmacy. (2019) 13: 61-62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pMRI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8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ou J, Meng Y, Xu M. Application of high B value diffusion weighted imaging in the diagnosis of prostate cancer. J Med Theor&amp;Prac. (2016) 29: 2974-2976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mple size&lt;3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m S, Keith G, Paul M. Inter-observer agreement of prostate cancer in high b-value diffusion weighted imaging with small and large field-of-view. Clin Radiol. (2016) 71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related topic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rwal HK, Mertan FV, Sankineni S, Bernardo M, Senegas J, Keupp J, et al. Optimal high b-value for diffusion weighted MRI in diagnosing high risk prostate cancers in the peripheral zone. Journal of magnetic resonance imaging : JMRI. (2017) 45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 high b value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drew BR, Nainesh P, Andrea SK, Max XK, James SB, Samir ST, et al. Prostate Cancer Detection Using Computed Very High b-value Diffusion-weighted Imaging: How High Should We Go? Acad Radiol. (2016) 23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iew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senkrantz AB, Parikh N, Kierans AS, Kong MX, Babb JS, Taneja SS, et al. Prostate Cancer Detection Using Computed Very High b-value Diffusion-weighted Imaging: How High Should We Go? Acad Radiol. (2016) 23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uplicate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senkrantz AB, Mannelli L, Kong X, Niver BE, Berkman DS, Babb JS, et al. Prostate cancer: utility of fusion of T2-weighted and high b-value diffusion-weighted images for peripheral zone tumor detection and localization. Journal of magnetic resonance imaging : JMRI. (2011) 34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iew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J, Zhang H. High b -values of diffusion -weighted MR Imaging in diagnosis of prostate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ncerous and non-cancerous regions by GE3.0T. China Modern Med. (2011) 18: 9-10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data for analysi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. Jendoub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. Wagn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. Montag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l. MRI in the diagnosis of prostate cancer: whether the calculated high B value DWI can replace the self-collected DWI. Inter J Med Radiology,2019,42(06):749-50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stract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shan AK, Joshua K, Tyler MS, et al. Relationship between kurtosis and bi-exponential characterization of high b-value diffusion-weighted imaging: application to prostate cancer. Acta Radiologica 2018; 59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useful data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esen L, Norgaard N, Logager V, Balslev I, Bisbjerg R, Thestrup KC, et al. Assessment of the Diagnostic Accuracy of Biparametric Magnetic Resonance Imaging  for Prostate Cancer in Biopsy-Naive Men: The Biparametric MRI for Detection of Prostate Cancer (BIDOC) Study. JAMA Netw Open. (2018) 1: e180219. doi:10.1001/jamanetworkopen.2018.02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parametric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esen L, Norgaard N, Logager V, Balslev I, Bisbjerg R, Thestrup KC, et al. Prebiopsy Biparametric Magnetic Resonance Imaging Combined with Prostate-specific Antigen Density in Detecting and Ruling out Gleason 7-10 Prostate Cancer in Biopsy-naive Men. Eur Urol Oncol. (2019) 2: 311-319. doi:10.1016/j.euo.2018.09.0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uplicate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is-Bahrami S, Siddiqui MM, Vourganti S, Turkbey B, Rastinehad AR, Stamatakis L, et al. Diagnostic value of biparametric magnetic resonance imaging (MRI) as an adjunct to prostate-specific antigen (PSA)-based detection of prostate cancer in men without prior biopsies. Bju Int. (2015) 115: 381-388. doi:10.1111/bju.1263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parametric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. Zha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. A. Wel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. L. Triche. Stimulated -echo diffusion -weighted imaging with moderate b values for the detection of prostate cancer. Inter J Med Radiology,2020,43(04):501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stract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ie Ce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onglin Y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u Sun. Study on the Application Value of IVIM Imaging with Different b Value Combinations in the Diagnosis of Prostate Cancer. J Clin Radiology. 2020,39(07):1367-1372.(in Chinese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high b value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iaoxue Y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ongyong X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ongfei Zhou. Study on the Application Value of IVIM Imaging with Different b Value Combinations in the Diagnosis of Prostate Cancer.,2020,27(14):1671-1674.(in Chinese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uplicate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ambor I, Bostrom PJ, Taimen P, Syvanen K, Kahkonen E, Kallajoki M, et al. Novel biparametric MRI and targeted biopsy improves risk stratification in men with a clinical suspicion of prostate cancer (IMPROD Trial). J Magn Reson Imaging. (2017) 46: 1089-1095. doi:10.1002/jmri.256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parametric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med K, Ravi TS, Elisabeth W, Berthold K, Marcel DN, Thitinan C, et al. Image quality and diagnostic accuracy of complex-averaged high b value images in diffusion-weighted MRI of prostate cancer. Abdom Radiol. (2019) 44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uplicate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-to-high b value DWI ratio approaches in multiparametric MRI of the prostate: feasibility, optimal combination of b values, and comparison with ADC maps for the visual presentation of prostate cancer. Quant Imag Med Surg. (2018) 8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data for extraction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 S, Xu K, Xie H, Wang H, Wang R, Zhang X, et al. Diagnostic efficacy of b value (2000 s/mm2) diffusion-weighted imaging for prostate cancer: Comparison of a reduced field of view sequence and a conventional technique. Eur J Radiol. (2018) 107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uplicate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en J, Xue F, Cai Y, Lu JG, Wang J. The clinical value of ultra-high b value diffusion weighted magnetic resonance imaging combined with ultrasound elastography for the diagnosis of prostate cancer. Imaging Res Med Application. (2018) 2: 96-98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ltiparameter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ng C, Yang Q, Dang S, Duan HF, Ma G, Duan X. Effect of Two Different Diffusion Weighted Imaging with Ultra-high b Values on Image Quality in Prostate Cancer MRI. Chin J Med Imaging. (2018) 26: 606-611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data for extraction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 W, Shao ZH, Zeng JQ, Wu DL, Wang GL, Wang PJ. [Effects of different computed high b-values on diffusion weighted imaging scores in Prostate Imaging Reporting and Data System version 2 of prostate cancer in peripheral zone]. Zhonghua yi xue za zhi. (2017) 97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uplicate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nt KB, Agarwal HK, Shih JH, Bernardo M, Pang Y, Daar D, et al. Comparison of calculated and acquired high b value diffusion-weighted imaging in prostate cancer. Abdom Imaging. (2015) 40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data for extraction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nzya BG, Harsh KA, Joanna HS, Marcelino B, Yuxi P, Dagane D, et al. Comparison of calculated and acquired high b value diffusion-weighted imaging in prostate cancer. Abdom Imaging. (2015) 40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data for extraction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., Metens, D., Miranda, J., Absil C., Matos What is the Optimal B Value in Diffusion-Weighted MR Imaging to Depict Prostate Cancer at 3T? Eur. Radiol. 22, (2012)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 data 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rk SY, Kim CK, Park BK, Kwon GY. Comparison of apparent diffusion coefficient calculation between two-point and multipoint B value analyses in prostate cancer and benign prostate tissue at 3 T: preliminary experience. AJR. American journal of roentgenology. (2014) 203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high b value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eno Y, Takahashi S, Ohno Y, Kitajima K, Yui M, Kassai Y, et al. Computed diffusion-weighted MRI for prostate cancer detection: the influence of the combinations of b-values. The British journal of radiology. (2015) 88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binations of b-values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in TK, Sheng X, Bradford JW, Baris T, Peter LC, Peter AP, et al. Automated prostate cancer detection using T2a weighted and high b value diffusiona weighted magnetic resonance imaging. Med Phys. (2015) 42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data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 Perrot T, Scheffler M, Boto J, Delattre BMA, Combescure C, Pusztaszeri M, et al. Diffusion in prostate cancer detection on a 3T scanner: How many b-values are needed? Journal of magnetic resonance imaging : JMRI. (2016) 44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iew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lini V, Ortori S, Boraschi P, Manassero F, Gabelloni M, Faggioni L, et al. Staging of pelvic lymph nodes in patients with prostate cancer: Usefulness of multiple b value SE-EPI diffusion-weighted imaging on a 3.0 T MR system. European journal of radiology open. (2016) 3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related topic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ang Y, Wu C, Bao M, Li H, Yan X, Liu X, et al. New RESOLVE-Based Diffusional Kurtosis Imaging in MRI-Visible Prostate Cancer: Effect of Reduced b Value on Image Quality and Diagnostic Effectiveness. AJR. American journal of roentgenology. (2016) 207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related topic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umu K, Tsutomu T, Teruki S, Naoki K, Yoshiyuki M, Akira Y, et al. Incremental value of high b value diffusion-weighted magnetic resonance imaging at 3-T for prediction of extracapsular extension in patients with prostate cancer: preliminary experience. La radiologia medica. (2017) 122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 data 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8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eng J, Deng, Q, Li S, Chen S. Diagnostic value of DWI with ultrahigh b-value combined with DCE-MRI in prostate cancer. China Med,53(8):911-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bined methods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8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ab/>
              <w:t>Mostafa A, Jean PS, Kaela G, Lucy S, Ali J, Hang Y, et al. Biparametric vs multiparametric prostate magnetic resonance imaging for the detection of prostate cancer in treatment‐naive patients: a diagnostic test accuracy systematic review and meta‐analysis. Bju Int. (2019) 124.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iew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04:03:00Z</dcterms:created>
  <dc:creator>王婷</dc:creator>
  <dc:description/>
  <cp:keywords/>
  <dc:language>en-US</dc:language>
  <cp:lastModifiedBy>GURUSEENU C</cp:lastModifiedBy>
  <dcterms:modified xsi:type="dcterms:W3CDTF">2021-06-04T09:13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